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anscriptome seque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cin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ummary of sequencing information of 24 cDNA libraries of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Lupinus polyphyllus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513"/>
        <w:gridCol w:w="1420"/>
        <w:gridCol w:w="1431"/>
        <w:gridCol w:w="1189"/>
        <w:gridCol w:w="15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155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446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537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ror rate (%)</w:t>
            </w:r>
          </w:p>
        </w:tc>
        <w:tc>
          <w:tcPr>
            <w:tcW w:w="1238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30(%)</w:t>
            </w:r>
          </w:p>
        </w:tc>
        <w:tc>
          <w:tcPr>
            <w:tcW w:w="160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 content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1</w:t>
            </w:r>
          </w:p>
        </w:tc>
        <w:tc>
          <w:tcPr>
            <w:tcW w:w="155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93888</w:t>
            </w:r>
          </w:p>
        </w:tc>
        <w:tc>
          <w:tcPr>
            <w:tcW w:w="144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62242</w:t>
            </w:r>
          </w:p>
        </w:tc>
        <w:tc>
          <w:tcPr>
            <w:tcW w:w="153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123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11</w:t>
            </w:r>
          </w:p>
        </w:tc>
        <w:tc>
          <w:tcPr>
            <w:tcW w:w="160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2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8583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891638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4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K3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9790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35956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5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58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W1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0621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561014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5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58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W2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4544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96154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3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79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W3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0044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78854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4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7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L1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9561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940028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4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L2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72095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152928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8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31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L3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7751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893494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5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6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WH1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74524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934504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6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5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WH2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51649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661202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4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WH3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9920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59774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4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H1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4263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839204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8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28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H2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54354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643892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37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H3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5779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9593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5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6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1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2070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245226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8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2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35209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515368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5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6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D3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3622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890826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5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61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T1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04246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7023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8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31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T2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9921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94028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5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64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T3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6108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537622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4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67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L1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12101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152384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8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33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L2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4981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000552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7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38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L3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49836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62452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4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7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/Average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220971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287757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6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45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A8F40F7"/>
    <w:rsid w:val="5AF91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6T07:30:00Z</dcterms:created>
  <dc:creator>611办公室</dc:creator>
  <cp:lastModifiedBy>MY</cp:lastModifiedBy>
  <dcterms:modified xsi:type="dcterms:W3CDTF">2022-04-23T06:28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  <property fmtid="{D5CDD505-2E9C-101B-9397-08002B2CF9AE}" pid="3" name="ICV">
    <vt:lpwstr>80AC6DE2F19E46168EA5EBBCB1A39AB3</vt:lpwstr>
  </property>
</Properties>
</file>